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58F48F" w14:textId="77777777" w:rsidR="00740EEA" w:rsidRDefault="00D04BE6" w:rsidP="0007084B">
      <w:pPr>
        <w:contextualSpacing/>
        <w:rPr>
          <w:rFonts w:eastAsia="ＭＳ 明朝"/>
        </w:rPr>
      </w:pPr>
      <w:r>
        <w:rPr>
          <w:rFonts w:eastAsia="ＭＳ 明朝"/>
          <w:b/>
        </w:rPr>
        <w:t>Appendix S8</w:t>
      </w:r>
      <w:r w:rsidRPr="00291B34">
        <w:rPr>
          <w:rFonts w:eastAsia="ＭＳ 明朝"/>
          <w:b/>
        </w:rPr>
        <w:t xml:space="preserve">. </w:t>
      </w:r>
      <w:r w:rsidR="00740EEA" w:rsidRPr="00740EEA">
        <w:rPr>
          <w:rFonts w:eastAsia="ＭＳ 明朝"/>
          <w:b/>
        </w:rPr>
        <w:t>GLMMs examining the effects of year and the number of observed individuals on phenol</w:t>
      </w:r>
      <w:bookmarkStart w:id="0" w:name="_GoBack"/>
      <w:bookmarkEnd w:id="0"/>
      <w:r w:rsidR="00740EEA" w:rsidRPr="00740EEA">
        <w:rPr>
          <w:rFonts w:eastAsia="ＭＳ 明朝"/>
          <w:b/>
        </w:rPr>
        <w:t>ogical variables</w:t>
      </w:r>
      <w:r w:rsidR="00740EEA" w:rsidRPr="00740EEA">
        <w:rPr>
          <w:rFonts w:eastAsia="ＭＳ 明朝"/>
          <w:b/>
        </w:rPr>
        <w:t>.</w:t>
      </w:r>
    </w:p>
    <w:p w14:paraId="21C35D26" w14:textId="7A43D540" w:rsidR="00D04BE6" w:rsidRDefault="00D04BE6" w:rsidP="0007084B">
      <w:pPr>
        <w:contextualSpacing/>
        <w:rPr>
          <w:rFonts w:eastAsia="ＭＳ 明朝"/>
        </w:rPr>
      </w:pPr>
      <w:r w:rsidRPr="00291B34">
        <w:rPr>
          <w:rFonts w:eastAsia="ＭＳ 明朝"/>
        </w:rPr>
        <w:t>GLMMs examining the effects of year and the number of observed individuals</w:t>
      </w:r>
      <w:r>
        <w:rPr>
          <w:rFonts w:eastAsia="ＭＳ 明朝"/>
        </w:rPr>
        <w:t xml:space="preserve"> on phenological variables including </w:t>
      </w:r>
      <w:r>
        <w:rPr>
          <w:lang w:val="en"/>
        </w:rPr>
        <w:t>t</w:t>
      </w:r>
      <w:r w:rsidRPr="00291B34">
        <w:rPr>
          <w:lang w:val="en"/>
        </w:rPr>
        <w:t>otal flowering length of species (TFL), mean flowering length of individuals (MFL) and its variance (VFL)</w:t>
      </w:r>
      <w:r>
        <w:rPr>
          <w:lang w:val="en"/>
        </w:rPr>
        <w:t>.</w:t>
      </w:r>
      <w:r w:rsidRPr="00291B34">
        <w:rPr>
          <w:rFonts w:eastAsia="ＭＳ 明朝"/>
        </w:rPr>
        <w:t xml:space="preserve"> * </w:t>
      </w:r>
      <w:r w:rsidRPr="00291B34">
        <w:rPr>
          <w:rFonts w:eastAsia="ＭＳ 明朝"/>
          <w:i/>
        </w:rPr>
        <w:t>p</w:t>
      </w:r>
      <w:r w:rsidRPr="00291B34">
        <w:rPr>
          <w:rFonts w:eastAsia="ＭＳ 明朝"/>
        </w:rPr>
        <w:t xml:space="preserve"> &lt; 0.05, *** </w:t>
      </w:r>
      <w:r w:rsidRPr="00291B34">
        <w:rPr>
          <w:rFonts w:eastAsia="ＭＳ 明朝"/>
          <w:i/>
        </w:rPr>
        <w:t>p</w:t>
      </w:r>
      <w:r w:rsidRPr="00291B34">
        <w:rPr>
          <w:rFonts w:eastAsia="ＭＳ 明朝"/>
        </w:rPr>
        <w:t xml:space="preserve"> &lt; 0.005.</w:t>
      </w:r>
    </w:p>
    <w:tbl>
      <w:tblPr>
        <w:tblW w:w="91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5"/>
        <w:gridCol w:w="204"/>
        <w:gridCol w:w="1066"/>
        <w:gridCol w:w="204"/>
        <w:gridCol w:w="1283"/>
        <w:gridCol w:w="1283"/>
        <w:gridCol w:w="443"/>
        <w:gridCol w:w="204"/>
        <w:gridCol w:w="1283"/>
        <w:gridCol w:w="1232"/>
        <w:gridCol w:w="558"/>
        <w:gridCol w:w="6"/>
      </w:tblGrid>
      <w:tr w:rsidR="00D04BE6" w:rsidRPr="00B36D47" w14:paraId="206A1E33" w14:textId="77777777" w:rsidTr="00E359DE">
        <w:trPr>
          <w:trHeight w:val="457"/>
        </w:trPr>
        <w:tc>
          <w:tcPr>
            <w:tcW w:w="13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ED93E3D" w14:textId="77777777" w:rsidR="00D04BE6" w:rsidRPr="00B36D47" w:rsidRDefault="00D04BE6" w:rsidP="0007084B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B36D47">
              <w:rPr>
                <w:rFonts w:eastAsia="Yu Gothic"/>
                <w:b/>
                <w:bCs/>
                <w:color w:val="000000"/>
              </w:rPr>
              <w:t>Phenological variables</w:t>
            </w:r>
          </w:p>
        </w:tc>
        <w:tc>
          <w:tcPr>
            <w:tcW w:w="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59648" w14:textId="77777777" w:rsidR="00D04BE6" w:rsidRPr="00B36D47" w:rsidRDefault="00D04BE6" w:rsidP="0007084B">
            <w:pPr>
              <w:rPr>
                <w:rFonts w:eastAsia="Yu Gothic"/>
                <w:b/>
                <w:bCs/>
                <w:color w:val="000000"/>
              </w:rPr>
            </w:pPr>
            <w:r w:rsidRPr="00B36D47">
              <w:rPr>
                <w:rFonts w:eastAsia="Yu Gothic"/>
                <w:b/>
                <w:bCs/>
                <w:color w:val="000000"/>
              </w:rPr>
              <w:t xml:space="preserve">　</w:t>
            </w:r>
          </w:p>
        </w:tc>
        <w:tc>
          <w:tcPr>
            <w:tcW w:w="756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D3261E" w14:textId="77777777" w:rsidR="00D04BE6" w:rsidRPr="00B36D47" w:rsidRDefault="00D04BE6" w:rsidP="0007084B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B36D47">
              <w:rPr>
                <w:rFonts w:eastAsia="Yu Gothic"/>
                <w:b/>
                <w:bCs/>
                <w:color w:val="000000"/>
              </w:rPr>
              <w:t>Explanatory variables</w:t>
            </w:r>
          </w:p>
        </w:tc>
      </w:tr>
      <w:tr w:rsidR="00D04BE6" w:rsidRPr="00B36D47" w14:paraId="029DCF19" w14:textId="77777777" w:rsidTr="00E359DE">
        <w:trPr>
          <w:trHeight w:val="457"/>
        </w:trPr>
        <w:tc>
          <w:tcPr>
            <w:tcW w:w="13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154114" w14:textId="77777777" w:rsidR="00D04BE6" w:rsidRPr="00B36D47" w:rsidRDefault="00D04BE6" w:rsidP="0007084B">
            <w:pPr>
              <w:rPr>
                <w:rFonts w:eastAsia="Yu Gothic"/>
                <w:b/>
                <w:bCs/>
                <w:color w:val="00000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E58BC" w14:textId="77777777" w:rsidR="00D04BE6" w:rsidRPr="00B36D47" w:rsidRDefault="00D04BE6" w:rsidP="0007084B">
            <w:pPr>
              <w:rPr>
                <w:rFonts w:eastAsia="Yu Gothic"/>
                <w:b/>
                <w:bCs/>
                <w:color w:val="000000"/>
              </w:rPr>
            </w:pPr>
            <w:r w:rsidRPr="00B36D47">
              <w:rPr>
                <w:rFonts w:eastAsia="Yu Gothic"/>
                <w:b/>
                <w:bCs/>
                <w:color w:val="000000"/>
              </w:rPr>
              <w:t xml:space="preserve">　</w:t>
            </w:r>
          </w:p>
        </w:tc>
        <w:tc>
          <w:tcPr>
            <w:tcW w:w="1287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84EEE2D" w14:textId="77777777" w:rsidR="00D04BE6" w:rsidRPr="00B36D47" w:rsidRDefault="00D04BE6" w:rsidP="0007084B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B36D47">
              <w:rPr>
                <w:rFonts w:eastAsia="Yu Gothic"/>
                <w:b/>
                <w:bCs/>
                <w:color w:val="000000"/>
              </w:rPr>
              <w:t>Intercept</w:t>
            </w:r>
          </w:p>
        </w:tc>
        <w:tc>
          <w:tcPr>
            <w:tcW w:w="30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1411EF" w14:textId="77777777" w:rsidR="00D04BE6" w:rsidRPr="00B36D47" w:rsidRDefault="00D04BE6" w:rsidP="0007084B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B36D47">
              <w:rPr>
                <w:rFonts w:eastAsia="Yu Gothic"/>
                <w:b/>
                <w:bCs/>
                <w:color w:val="000000"/>
              </w:rPr>
              <w:t>Year</w:t>
            </w:r>
          </w:p>
        </w:tc>
        <w:tc>
          <w:tcPr>
            <w:tcW w:w="318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00D2A4" w14:textId="77777777" w:rsidR="00D04BE6" w:rsidRPr="00B36D47" w:rsidRDefault="00D04BE6" w:rsidP="0007084B">
            <w:pPr>
              <w:rPr>
                <w:rFonts w:eastAsia="Yu Gothic"/>
                <w:b/>
                <w:bCs/>
                <w:color w:val="000000"/>
              </w:rPr>
            </w:pPr>
            <w:r w:rsidRPr="00B36D47">
              <w:rPr>
                <w:rFonts w:eastAsia="Yu Gothic"/>
                <w:b/>
                <w:bCs/>
                <w:color w:val="000000"/>
              </w:rPr>
              <w:t>Number of observed individuals</w:t>
            </w:r>
          </w:p>
        </w:tc>
      </w:tr>
      <w:tr w:rsidR="00D04BE6" w:rsidRPr="00B36D47" w14:paraId="7B2A8770" w14:textId="77777777" w:rsidTr="00E359DE">
        <w:trPr>
          <w:gridAfter w:val="1"/>
          <w:wAfter w:w="5" w:type="dxa"/>
          <w:trHeight w:val="457"/>
        </w:trPr>
        <w:tc>
          <w:tcPr>
            <w:tcW w:w="13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1EACAC" w14:textId="77777777" w:rsidR="00D04BE6" w:rsidRPr="00B36D47" w:rsidRDefault="00D04BE6" w:rsidP="0007084B">
            <w:pPr>
              <w:rPr>
                <w:rFonts w:eastAsia="Yu Gothic"/>
                <w:b/>
                <w:bCs/>
                <w:color w:val="00000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D34456" w14:textId="77777777" w:rsidR="00D04BE6" w:rsidRPr="00B36D47" w:rsidRDefault="00D04BE6" w:rsidP="0007084B">
            <w:pPr>
              <w:rPr>
                <w:rFonts w:eastAsia="Yu Gothic"/>
                <w:b/>
                <w:bCs/>
                <w:color w:val="000000"/>
              </w:rPr>
            </w:pPr>
            <w:r w:rsidRPr="00B36D47">
              <w:rPr>
                <w:rFonts w:eastAsia="Yu Gothic"/>
                <w:b/>
                <w:bCs/>
                <w:color w:val="000000"/>
              </w:rPr>
              <w:t xml:space="preserve">　</w:t>
            </w:r>
          </w:p>
        </w:tc>
        <w:tc>
          <w:tcPr>
            <w:tcW w:w="128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F17FC4" w14:textId="77777777" w:rsidR="00D04BE6" w:rsidRPr="00B36D47" w:rsidRDefault="00D04BE6" w:rsidP="0007084B">
            <w:pPr>
              <w:rPr>
                <w:rFonts w:eastAsia="Yu Gothic"/>
                <w:b/>
                <w:bCs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BF6AF5" w14:textId="77777777" w:rsidR="00D04BE6" w:rsidRPr="00B36D47" w:rsidRDefault="00D04BE6" w:rsidP="0007084B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B36D47">
              <w:rPr>
                <w:rFonts w:eastAsia="Yu Gothic"/>
                <w:b/>
                <w:bCs/>
                <w:color w:val="000000"/>
              </w:rPr>
              <w:t>Slop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76E9EF" w14:textId="77777777" w:rsidR="00D04BE6" w:rsidRPr="00B36D47" w:rsidRDefault="00D04BE6" w:rsidP="0007084B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B36D47">
              <w:rPr>
                <w:rFonts w:eastAsia="Yu Gothic"/>
                <w:b/>
                <w:bCs/>
                <w:i/>
                <w:iCs/>
                <w:color w:val="000000"/>
              </w:rPr>
              <w:t>P</w:t>
            </w:r>
            <w:r>
              <w:rPr>
                <w:rFonts w:eastAsia="Yu Gothic"/>
                <w:b/>
                <w:bCs/>
                <w:color w:val="000000"/>
              </w:rPr>
              <w:t>-</w:t>
            </w:r>
            <w:r w:rsidRPr="00B36D47">
              <w:rPr>
                <w:rFonts w:eastAsia="Yu Gothic"/>
                <w:b/>
                <w:bCs/>
                <w:color w:val="000000"/>
              </w:rPr>
              <w:t>value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F940C2" w14:textId="77777777" w:rsidR="00D04BE6" w:rsidRPr="00B36D47" w:rsidRDefault="00D04BE6" w:rsidP="0007084B">
            <w:pPr>
              <w:rPr>
                <w:rFonts w:eastAsia="Yu Gothic"/>
                <w:b/>
                <w:bCs/>
                <w:color w:val="000000"/>
              </w:rPr>
            </w:pPr>
            <w:r w:rsidRPr="00B36D47">
              <w:rPr>
                <w:rFonts w:eastAsia="Yu Gothic"/>
                <w:b/>
                <w:bCs/>
                <w:color w:val="000000"/>
              </w:rPr>
              <w:t xml:space="preserve">　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35F82B" w14:textId="77777777" w:rsidR="00D04BE6" w:rsidRPr="00B36D47" w:rsidRDefault="00D04BE6" w:rsidP="0007084B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B36D47">
              <w:rPr>
                <w:rFonts w:eastAsia="Yu Gothic"/>
                <w:b/>
                <w:bCs/>
                <w:color w:val="000000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7E4B1C" w14:textId="77777777" w:rsidR="00D04BE6" w:rsidRPr="00B36D47" w:rsidRDefault="00D04BE6" w:rsidP="0007084B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B36D47">
              <w:rPr>
                <w:rFonts w:eastAsia="Yu Gothic"/>
                <w:b/>
                <w:bCs/>
                <w:color w:val="000000"/>
              </w:rPr>
              <w:t>Slop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145893" w14:textId="77777777" w:rsidR="00D04BE6" w:rsidRPr="00B36D47" w:rsidRDefault="00D04BE6" w:rsidP="0007084B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B36D47">
              <w:rPr>
                <w:rFonts w:eastAsia="Yu Gothic"/>
                <w:b/>
                <w:bCs/>
                <w:i/>
                <w:iCs/>
                <w:color w:val="000000"/>
              </w:rPr>
              <w:t>P</w:t>
            </w:r>
            <w:r>
              <w:rPr>
                <w:rFonts w:eastAsia="Yu Gothic"/>
                <w:b/>
                <w:bCs/>
                <w:color w:val="000000"/>
              </w:rPr>
              <w:t>-</w:t>
            </w:r>
            <w:r w:rsidRPr="00B36D47">
              <w:rPr>
                <w:rFonts w:eastAsia="Yu Gothic"/>
                <w:b/>
                <w:bCs/>
                <w:color w:val="000000"/>
              </w:rPr>
              <w:t>value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96CC5A" w14:textId="77777777" w:rsidR="00D04BE6" w:rsidRPr="00B36D47" w:rsidRDefault="00D04BE6" w:rsidP="0007084B">
            <w:pPr>
              <w:rPr>
                <w:rFonts w:eastAsia="Yu Gothic"/>
                <w:b/>
                <w:bCs/>
                <w:color w:val="000000"/>
              </w:rPr>
            </w:pPr>
            <w:r w:rsidRPr="00B36D47">
              <w:rPr>
                <w:rFonts w:eastAsia="Yu Gothic"/>
                <w:b/>
                <w:bCs/>
                <w:color w:val="000000"/>
              </w:rPr>
              <w:t xml:space="preserve">　</w:t>
            </w:r>
          </w:p>
        </w:tc>
      </w:tr>
      <w:tr w:rsidR="00D04BE6" w:rsidRPr="00B36D47" w14:paraId="7BA81202" w14:textId="77777777" w:rsidTr="00E359DE">
        <w:trPr>
          <w:gridAfter w:val="1"/>
          <w:wAfter w:w="6" w:type="dxa"/>
          <w:trHeight w:val="668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ABF83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>TFL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1C6C1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29C80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3.50 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AB1CA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383AD" w14:textId="77777777" w:rsidR="00D04BE6" w:rsidRPr="00B36D47" w:rsidRDefault="00D04BE6" w:rsidP="0007084B">
            <w:pPr>
              <w:jc w:val="center"/>
              <w:rPr>
                <w:rFonts w:eastAsia="Yu Gothic"/>
              </w:rPr>
            </w:pPr>
            <w:r w:rsidRPr="00B36D47">
              <w:rPr>
                <w:rFonts w:eastAsia="Yu Gothic"/>
              </w:rPr>
              <w:t xml:space="preserve">-0.02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F4FE7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0.75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91268" w14:textId="77777777" w:rsidR="00D04BE6" w:rsidRPr="00B36D47" w:rsidRDefault="00D04BE6" w:rsidP="0007084B">
            <w:pPr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3F02E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1EABA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0.02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6CF7E" w14:textId="77777777" w:rsidR="00D04BE6" w:rsidRPr="00B36D47" w:rsidRDefault="00D04BE6" w:rsidP="0007084B">
            <w:pPr>
              <w:jc w:val="center"/>
              <w:rPr>
                <w:rFonts w:eastAsia="Yu Gothic"/>
              </w:rPr>
            </w:pPr>
            <w:r w:rsidRPr="00B36D47">
              <w:rPr>
                <w:rFonts w:eastAsia="Yu Gothic"/>
              </w:rPr>
              <w:t xml:space="preserve">0.0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2DA29" w14:textId="77777777" w:rsidR="00D04BE6" w:rsidRPr="00B36D47" w:rsidRDefault="00D04BE6" w:rsidP="0007084B">
            <w:pPr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>***</w:t>
            </w:r>
          </w:p>
        </w:tc>
      </w:tr>
      <w:tr w:rsidR="00D04BE6" w:rsidRPr="00B36D47" w14:paraId="4835959F" w14:textId="77777777" w:rsidTr="00E359DE">
        <w:trPr>
          <w:gridAfter w:val="1"/>
          <w:wAfter w:w="6" w:type="dxa"/>
          <w:trHeight w:val="668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7E2FD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>MFL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C0551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49C36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2.81 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9AEC4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2654D" w14:textId="77777777" w:rsidR="00D04BE6" w:rsidRPr="00B36D47" w:rsidRDefault="00D04BE6" w:rsidP="0007084B">
            <w:pPr>
              <w:jc w:val="center"/>
              <w:rPr>
                <w:rFonts w:eastAsia="Yu Gothic"/>
              </w:rPr>
            </w:pPr>
            <w:r w:rsidRPr="00B36D47">
              <w:rPr>
                <w:rFonts w:eastAsia="Yu Gothic"/>
              </w:rPr>
              <w:t xml:space="preserve">-0.12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51B7A" w14:textId="77777777" w:rsidR="00D04BE6" w:rsidRPr="00B36D47" w:rsidRDefault="00D04BE6" w:rsidP="0007084B">
            <w:pPr>
              <w:jc w:val="center"/>
              <w:rPr>
                <w:rFonts w:eastAsia="Yu Gothic"/>
              </w:rPr>
            </w:pPr>
            <w:r w:rsidRPr="00B36D47">
              <w:rPr>
                <w:rFonts w:eastAsia="Yu Gothic"/>
              </w:rPr>
              <w:t xml:space="preserve">0.20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C15BA" w14:textId="77777777" w:rsidR="00D04BE6" w:rsidRPr="00B36D47" w:rsidRDefault="00D04BE6" w:rsidP="0007084B">
            <w:pPr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A4489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3E594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0.01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B463D" w14:textId="77777777" w:rsidR="00D04BE6" w:rsidRPr="00B36D47" w:rsidRDefault="00D04BE6" w:rsidP="0007084B">
            <w:pPr>
              <w:jc w:val="center"/>
              <w:rPr>
                <w:rFonts w:eastAsia="Yu Gothic"/>
              </w:rPr>
            </w:pPr>
            <w:r w:rsidRPr="00B36D47">
              <w:rPr>
                <w:rFonts w:eastAsia="Yu Gothic"/>
              </w:rPr>
              <w:t xml:space="preserve">0.03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28C86" w14:textId="77777777" w:rsidR="00D04BE6" w:rsidRPr="00B36D47" w:rsidRDefault="00D04BE6" w:rsidP="0007084B">
            <w:pPr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>*</w:t>
            </w:r>
          </w:p>
        </w:tc>
      </w:tr>
      <w:tr w:rsidR="00D04BE6" w:rsidRPr="00B36D47" w14:paraId="4447A018" w14:textId="77777777" w:rsidTr="00E359DE">
        <w:trPr>
          <w:gridAfter w:val="1"/>
          <w:wAfter w:w="6" w:type="dxa"/>
          <w:trHeight w:val="668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9BD4B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>VFL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FD07E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E6157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4.42 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93234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7C86F" w14:textId="77777777" w:rsidR="00D04BE6" w:rsidRPr="00B36D47" w:rsidRDefault="00D04BE6" w:rsidP="0007084B">
            <w:pPr>
              <w:jc w:val="center"/>
              <w:rPr>
                <w:rFonts w:eastAsia="Yu Gothic"/>
              </w:rPr>
            </w:pPr>
            <w:r w:rsidRPr="00B36D47">
              <w:rPr>
                <w:rFonts w:eastAsia="Yu Gothic"/>
              </w:rPr>
              <w:t xml:space="preserve">-0.38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13879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0.10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02E08" w14:textId="77777777" w:rsidR="00D04BE6" w:rsidRPr="00B36D47" w:rsidRDefault="00D04BE6" w:rsidP="0007084B">
            <w:pPr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2CBF7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77B28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0.02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C5863" w14:textId="77777777" w:rsidR="00D04BE6" w:rsidRPr="00B36D47" w:rsidRDefault="00D04BE6" w:rsidP="0007084B">
            <w:pPr>
              <w:jc w:val="center"/>
              <w:rPr>
                <w:rFonts w:eastAsia="Yu Gothic"/>
              </w:rPr>
            </w:pPr>
            <w:r w:rsidRPr="00B36D47">
              <w:rPr>
                <w:rFonts w:eastAsia="Yu Gothic"/>
              </w:rPr>
              <w:t xml:space="preserve">0.11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7CA45" w14:textId="77777777" w:rsidR="00D04BE6" w:rsidRPr="00B36D47" w:rsidRDefault="00D04BE6" w:rsidP="0007084B">
            <w:pPr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　</w:t>
            </w:r>
          </w:p>
        </w:tc>
      </w:tr>
      <w:tr w:rsidR="00D04BE6" w:rsidRPr="00B36D47" w14:paraId="1A4EBA5D" w14:textId="77777777" w:rsidTr="00E359DE">
        <w:trPr>
          <w:gridAfter w:val="1"/>
          <w:wAfter w:w="6" w:type="dxa"/>
          <w:trHeight w:val="668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58932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>Variance of onset date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CF9CA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77DD1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3.71 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2A70C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F5552" w14:textId="77777777" w:rsidR="00D04BE6" w:rsidRPr="00B36D47" w:rsidRDefault="00D04BE6" w:rsidP="0007084B">
            <w:pPr>
              <w:jc w:val="center"/>
              <w:rPr>
                <w:rFonts w:eastAsia="Yu Gothic"/>
              </w:rPr>
            </w:pPr>
            <w:r w:rsidRPr="00B36D47">
              <w:rPr>
                <w:rFonts w:eastAsia="Yu Gothic"/>
              </w:rPr>
              <w:t xml:space="preserve">0.70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8FC16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0.02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BB4E7" w14:textId="77777777" w:rsidR="00D04BE6" w:rsidRPr="00B36D47" w:rsidRDefault="00D04BE6" w:rsidP="0007084B">
            <w:pPr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>*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7E4C0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F63A1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0.00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DF513" w14:textId="77777777" w:rsidR="00D04BE6" w:rsidRPr="00B36D47" w:rsidRDefault="00D04BE6" w:rsidP="0007084B">
            <w:pPr>
              <w:jc w:val="center"/>
              <w:rPr>
                <w:rFonts w:eastAsia="Yu Gothic"/>
              </w:rPr>
            </w:pPr>
            <w:r w:rsidRPr="00B36D47">
              <w:rPr>
                <w:rFonts w:eastAsia="Yu Gothic"/>
              </w:rPr>
              <w:t xml:space="preserve">1.0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FAEB9" w14:textId="77777777" w:rsidR="00D04BE6" w:rsidRPr="00B36D47" w:rsidRDefault="00D04BE6" w:rsidP="0007084B">
            <w:pPr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　</w:t>
            </w:r>
          </w:p>
        </w:tc>
      </w:tr>
      <w:tr w:rsidR="00D04BE6" w:rsidRPr="00B36D47" w14:paraId="5C237873" w14:textId="77777777" w:rsidTr="00E359DE">
        <w:trPr>
          <w:gridAfter w:val="1"/>
          <w:wAfter w:w="6" w:type="dxa"/>
          <w:trHeight w:val="668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03C61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>Skewness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930B9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F2118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>-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5612D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DAB73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74C26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11177" w14:textId="77777777" w:rsidR="00D04BE6" w:rsidRPr="00B36D47" w:rsidRDefault="00D04BE6" w:rsidP="0007084B">
            <w:pPr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7DCE5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20ECA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E2DCE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00A2F" w14:textId="77777777" w:rsidR="00D04BE6" w:rsidRPr="00B36D47" w:rsidRDefault="00D04BE6" w:rsidP="0007084B">
            <w:pPr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　</w:t>
            </w:r>
          </w:p>
        </w:tc>
      </w:tr>
      <w:tr w:rsidR="00D04BE6" w:rsidRPr="00B36D47" w14:paraId="1297F7A5" w14:textId="77777777" w:rsidTr="00E359DE">
        <w:trPr>
          <w:gridAfter w:val="1"/>
          <w:wAfter w:w="6" w:type="dxa"/>
          <w:trHeight w:val="668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0C9A3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>Kurtosis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467B3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B370A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1.01 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B3B98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A2291" w14:textId="77777777" w:rsidR="00D04BE6" w:rsidRPr="00B36D47" w:rsidRDefault="00D04BE6" w:rsidP="0007084B">
            <w:pPr>
              <w:jc w:val="center"/>
              <w:rPr>
                <w:rFonts w:eastAsia="Yu Gothic"/>
              </w:rPr>
            </w:pPr>
            <w:r w:rsidRPr="00B36D47">
              <w:rPr>
                <w:rFonts w:eastAsia="Yu Gothic"/>
              </w:rPr>
              <w:t xml:space="preserve">-0.17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CE12E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0.06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766A5" w14:textId="77777777" w:rsidR="00D04BE6" w:rsidRPr="00B36D47" w:rsidRDefault="00D04BE6" w:rsidP="0007084B">
            <w:pPr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9A5FA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14017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0.00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464C9" w14:textId="77777777" w:rsidR="00D04BE6" w:rsidRPr="00B36D47" w:rsidRDefault="00D04BE6" w:rsidP="0007084B">
            <w:pPr>
              <w:jc w:val="center"/>
              <w:rPr>
                <w:rFonts w:eastAsia="Yu Gothic"/>
              </w:rPr>
            </w:pPr>
            <w:r w:rsidRPr="00B36D47">
              <w:rPr>
                <w:rFonts w:eastAsia="Yu Gothic"/>
              </w:rPr>
              <w:t xml:space="preserve">0.5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B2FDD" w14:textId="77777777" w:rsidR="00D04BE6" w:rsidRPr="00B36D47" w:rsidRDefault="00D04BE6" w:rsidP="0007084B">
            <w:pPr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　</w:t>
            </w:r>
          </w:p>
        </w:tc>
      </w:tr>
      <w:tr w:rsidR="00D04BE6" w:rsidRPr="00B36D47" w14:paraId="0035A25A" w14:textId="77777777" w:rsidTr="00E359DE">
        <w:trPr>
          <w:gridAfter w:val="1"/>
          <w:wAfter w:w="6" w:type="dxa"/>
          <w:trHeight w:val="668"/>
        </w:trPr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043DEB" w14:textId="77777777" w:rsidR="00D04BE6" w:rsidRPr="00B36D47" w:rsidRDefault="00D04BE6" w:rsidP="0007084B">
            <w:pPr>
              <w:jc w:val="center"/>
              <w:rPr>
                <w:rFonts w:eastAsia="Yu Gothic"/>
                <w:i/>
                <w:iCs/>
                <w:color w:val="000000"/>
              </w:rPr>
            </w:pPr>
            <w:proofErr w:type="spellStart"/>
            <w:r w:rsidRPr="00B36D47">
              <w:rPr>
                <w:rFonts w:eastAsia="Yu Gothic"/>
                <w:i/>
                <w:iCs/>
                <w:color w:val="000000"/>
              </w:rPr>
              <w:t>Iδ</w:t>
            </w:r>
            <w:proofErr w:type="spellEnd"/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C85D6E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B4FE95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1.86 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9767C1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7437D8" w14:textId="77777777" w:rsidR="00D04BE6" w:rsidRPr="00B36D47" w:rsidRDefault="00D04BE6" w:rsidP="0007084B">
            <w:pPr>
              <w:jc w:val="center"/>
              <w:rPr>
                <w:rFonts w:eastAsia="Yu Gothic"/>
              </w:rPr>
            </w:pPr>
            <w:r w:rsidRPr="00B36D47">
              <w:rPr>
                <w:rFonts w:eastAsia="Yu Gothic"/>
              </w:rPr>
              <w:t xml:space="preserve">0.08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8F466A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0.40 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8D2E65" w14:textId="77777777" w:rsidR="00D04BE6" w:rsidRPr="00B36D47" w:rsidRDefault="00D04BE6" w:rsidP="0007084B">
            <w:pPr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39A306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2FD7DA" w14:textId="77777777" w:rsidR="00D04BE6" w:rsidRPr="00B36D47" w:rsidRDefault="00D04BE6" w:rsidP="0007084B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 xml:space="preserve">-0.02 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78824A" w14:textId="77777777" w:rsidR="00D04BE6" w:rsidRPr="00B36D47" w:rsidRDefault="00D04BE6" w:rsidP="0007084B">
            <w:pPr>
              <w:jc w:val="center"/>
              <w:rPr>
                <w:rFonts w:eastAsia="Yu Gothic"/>
              </w:rPr>
            </w:pPr>
            <w:r w:rsidRPr="00B36D47">
              <w:rPr>
                <w:rFonts w:eastAsia="Yu Gothic"/>
              </w:rPr>
              <w:t xml:space="preserve">0.04 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2B1E49" w14:textId="77777777" w:rsidR="00D04BE6" w:rsidRPr="00B36D47" w:rsidRDefault="00D04BE6" w:rsidP="0007084B">
            <w:pPr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>*</w:t>
            </w:r>
          </w:p>
        </w:tc>
      </w:tr>
    </w:tbl>
    <w:p w14:paraId="24A20348" w14:textId="77777777" w:rsidR="00D04BE6" w:rsidRPr="00291B34" w:rsidRDefault="00D04BE6" w:rsidP="0007084B">
      <w:pPr>
        <w:contextualSpacing/>
        <w:rPr>
          <w:rFonts w:eastAsia="ＭＳ 明朝"/>
          <w:b/>
        </w:rPr>
      </w:pPr>
    </w:p>
    <w:p w14:paraId="7664978D" w14:textId="77777777" w:rsidR="00D562F4" w:rsidRDefault="00E11E94" w:rsidP="0007084B"/>
    <w:sectPr w:rsidR="00D562F4" w:rsidSect="00D04BE6">
      <w:headerReference w:type="default" r:id="rId6"/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697BCF" w14:textId="77777777" w:rsidR="00E11E94" w:rsidRDefault="00E11E94" w:rsidP="004D3E01">
      <w:r>
        <w:separator/>
      </w:r>
    </w:p>
  </w:endnote>
  <w:endnote w:type="continuationSeparator" w:id="0">
    <w:p w14:paraId="6B370A98" w14:textId="77777777" w:rsidR="00E11E94" w:rsidRDefault="00E11E94" w:rsidP="004D3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F5A166" w14:textId="77777777" w:rsidR="00E11E94" w:rsidRDefault="00E11E94" w:rsidP="004D3E01">
      <w:r>
        <w:separator/>
      </w:r>
    </w:p>
  </w:footnote>
  <w:footnote w:type="continuationSeparator" w:id="0">
    <w:p w14:paraId="188A9617" w14:textId="77777777" w:rsidR="00E11E94" w:rsidRDefault="00E11E94" w:rsidP="004D3E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EEE2FA" w14:textId="3F2B67BF" w:rsidR="004D3E01" w:rsidRPr="004D3E01" w:rsidRDefault="004D3E01" w:rsidP="004D3E01">
    <w:proofErr w:type="spellStart"/>
    <w:r>
      <w:t>Nagahama</w:t>
    </w:r>
    <w:proofErr w:type="spellEnd"/>
    <w:r>
      <w:t xml:space="preserve"> and</w:t>
    </w:r>
    <w:r w:rsidRPr="00E07D64">
      <w:t xml:space="preserve"> </w:t>
    </w:r>
    <w:proofErr w:type="spellStart"/>
    <w:r>
      <w:t>Yahara</w:t>
    </w:r>
    <w:proofErr w:type="spellEnd"/>
    <w:r w:rsidRPr="00E07D64">
      <w:t>—American Journal of Botany 201</w:t>
    </w:r>
    <w:r>
      <w:t>9 – Appendix S8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4BE6"/>
    <w:rsid w:val="0007084B"/>
    <w:rsid w:val="004D3E01"/>
    <w:rsid w:val="0069515B"/>
    <w:rsid w:val="006F1626"/>
    <w:rsid w:val="00740EEA"/>
    <w:rsid w:val="007679F4"/>
    <w:rsid w:val="00A43E50"/>
    <w:rsid w:val="00D04BE6"/>
    <w:rsid w:val="00DF3798"/>
    <w:rsid w:val="00E11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A963E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04BE6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3E0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D3E01"/>
    <w:rPr>
      <w:rFonts w:ascii="Times New Roman" w:hAnsi="Times New Roman" w:cs="Times New Roman"/>
      <w:kern w:val="0"/>
    </w:rPr>
  </w:style>
  <w:style w:type="paragraph" w:styleId="a5">
    <w:name w:val="footer"/>
    <w:basedOn w:val="a"/>
    <w:link w:val="a6"/>
    <w:uiPriority w:val="99"/>
    <w:unhideWhenUsed/>
    <w:rsid w:val="004D3E0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D3E01"/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kubo Ai</dc:creator>
  <cp:keywords/>
  <dc:description/>
  <cp:lastModifiedBy>Ai Kawakubo</cp:lastModifiedBy>
  <cp:revision>4</cp:revision>
  <dcterms:created xsi:type="dcterms:W3CDTF">2019-08-08T04:37:00Z</dcterms:created>
  <dcterms:modified xsi:type="dcterms:W3CDTF">2019-09-28T02:01:00Z</dcterms:modified>
</cp:coreProperties>
</file>